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A6041" w14:textId="338E5939" w:rsidR="00457BC9" w:rsidRPr="00555931" w:rsidRDefault="00457BC9" w:rsidP="00555931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 w:rsidRPr="0055593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555931" w:rsidRPr="0055593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55593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</w:t>
      </w:r>
      <w:r w:rsidR="00555931" w:rsidRPr="0055593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55593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55931">
        <w:rPr>
          <w:rFonts w:ascii="Times New Roman" w:hAnsi="Times New Roman" w:cs="Times New Roman"/>
          <w:sz w:val="18"/>
          <w:szCs w:val="18"/>
        </w:rPr>
        <w:t>AREDS set: change of traits with age</w:t>
      </w:r>
      <w:r w:rsidR="00555931" w:rsidRPr="0055593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936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260"/>
        <w:gridCol w:w="1260"/>
        <w:gridCol w:w="1170"/>
        <w:gridCol w:w="2345"/>
      </w:tblGrid>
      <w:tr w:rsidR="00457BC9" w:rsidRPr="00555931" w14:paraId="240E003F" w14:textId="77777777" w:rsidTr="002F2347">
        <w:tc>
          <w:tcPr>
            <w:tcW w:w="3325" w:type="dxa"/>
            <w:tcBorders>
              <w:bottom w:val="single" w:sz="6" w:space="0" w:color="000000" w:themeColor="text1"/>
            </w:tcBorders>
          </w:tcPr>
          <w:p w14:paraId="054B5AFC" w14:textId="77777777" w:rsidR="00457BC9" w:rsidRPr="00555931" w:rsidRDefault="00457BC9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Microvascular trait, Thick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14:paraId="36EE1FF5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Value at</w:t>
            </w:r>
          </w:p>
          <w:p w14:paraId="684CCC7F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59 y.o.</w:t>
            </w:r>
          </w:p>
        </w:tc>
        <w:tc>
          <w:tcPr>
            <w:tcW w:w="1260" w:type="dxa"/>
            <w:tcBorders>
              <w:bottom w:val="single" w:sz="6" w:space="0" w:color="000000" w:themeColor="text1"/>
            </w:tcBorders>
          </w:tcPr>
          <w:p w14:paraId="654E23D0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Value at</w:t>
            </w:r>
          </w:p>
          <w:p w14:paraId="01C0D030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84 y.o.</w:t>
            </w:r>
          </w:p>
        </w:tc>
        <w:tc>
          <w:tcPr>
            <w:tcW w:w="1170" w:type="dxa"/>
            <w:tcBorders>
              <w:bottom w:val="single" w:sz="6" w:space="0" w:color="000000" w:themeColor="text1"/>
            </w:tcBorders>
          </w:tcPr>
          <w:p w14:paraId="5CFF6AF2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0 year</w:t>
            </w:r>
          </w:p>
          <w:p w14:paraId="4DB6B7E2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2345" w:type="dxa"/>
            <w:tcBorders>
              <w:bottom w:val="single" w:sz="6" w:space="0" w:color="000000" w:themeColor="text1"/>
            </w:tcBorders>
          </w:tcPr>
          <w:p w14:paraId="75B92E24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0 year</w:t>
            </w:r>
          </w:p>
          <w:p w14:paraId="5C2C2180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change, %</w:t>
            </w:r>
          </w:p>
        </w:tc>
      </w:tr>
      <w:tr w:rsidR="00457BC9" w:rsidRPr="00555931" w14:paraId="7E383363" w14:textId="77777777" w:rsidTr="002F2347">
        <w:tc>
          <w:tcPr>
            <w:tcW w:w="3325" w:type="dxa"/>
            <w:tcBorders>
              <w:top w:val="single" w:sz="6" w:space="0" w:color="000000" w:themeColor="text1"/>
            </w:tcBorders>
          </w:tcPr>
          <w:p w14:paraId="482C3512" w14:textId="77777777" w:rsidR="00457BC9" w:rsidRPr="00555931" w:rsidRDefault="00457BC9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Number of bifurcation points (j2)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</w:tcPr>
          <w:p w14:paraId="62FCD89E" w14:textId="77777777" w:rsidR="00457BC9" w:rsidRPr="00555931" w:rsidRDefault="00457BC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10.79</w:t>
            </w:r>
          </w:p>
        </w:tc>
        <w:tc>
          <w:tcPr>
            <w:tcW w:w="1260" w:type="dxa"/>
            <w:tcBorders>
              <w:top w:val="single" w:sz="6" w:space="0" w:color="000000" w:themeColor="text1"/>
            </w:tcBorders>
          </w:tcPr>
          <w:p w14:paraId="190F0084" w14:textId="77777777" w:rsidR="00457BC9" w:rsidRPr="00555931" w:rsidRDefault="00457BC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58.60</w:t>
            </w:r>
          </w:p>
        </w:tc>
        <w:tc>
          <w:tcPr>
            <w:tcW w:w="1170" w:type="dxa"/>
            <w:tcBorders>
              <w:top w:val="single" w:sz="6" w:space="0" w:color="000000" w:themeColor="text1"/>
            </w:tcBorders>
          </w:tcPr>
          <w:p w14:paraId="6F9376A2" w14:textId="77777777" w:rsidR="00457BC9" w:rsidRPr="00555931" w:rsidRDefault="00457BC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20.87</w:t>
            </w:r>
          </w:p>
        </w:tc>
        <w:tc>
          <w:tcPr>
            <w:tcW w:w="2345" w:type="dxa"/>
            <w:tcBorders>
              <w:top w:val="single" w:sz="6" w:space="0" w:color="000000" w:themeColor="text1"/>
            </w:tcBorders>
          </w:tcPr>
          <w:p w14:paraId="073B04EA" w14:textId="77777777" w:rsidR="00457BC9" w:rsidRPr="00555931" w:rsidRDefault="00457BC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18.8</w:t>
            </w:r>
          </w:p>
        </w:tc>
      </w:tr>
      <w:tr w:rsidR="00457BC9" w:rsidRPr="00555931" w14:paraId="315FF097" w14:textId="77777777" w:rsidTr="002F2347">
        <w:tc>
          <w:tcPr>
            <w:tcW w:w="3325" w:type="dxa"/>
          </w:tcPr>
          <w:p w14:paraId="4D184783" w14:textId="77777777" w:rsidR="00457BC9" w:rsidRPr="00555931" w:rsidRDefault="00457BC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Number of terminal points (j1)</w:t>
            </w:r>
          </w:p>
        </w:tc>
        <w:tc>
          <w:tcPr>
            <w:tcW w:w="1260" w:type="dxa"/>
          </w:tcPr>
          <w:p w14:paraId="377C51D2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17.23</w:t>
            </w:r>
          </w:p>
        </w:tc>
        <w:tc>
          <w:tcPr>
            <w:tcW w:w="1260" w:type="dxa"/>
          </w:tcPr>
          <w:p w14:paraId="375BA7FA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77.16</w:t>
            </w:r>
          </w:p>
        </w:tc>
        <w:tc>
          <w:tcPr>
            <w:tcW w:w="1170" w:type="dxa"/>
          </w:tcPr>
          <w:p w14:paraId="5247EE9F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16.03</w:t>
            </w:r>
          </w:p>
        </w:tc>
        <w:tc>
          <w:tcPr>
            <w:tcW w:w="2345" w:type="dxa"/>
          </w:tcPr>
          <w:p w14:paraId="2C9A2A92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13.7</w:t>
            </w:r>
          </w:p>
        </w:tc>
      </w:tr>
      <w:tr w:rsidR="00457BC9" w:rsidRPr="00555931" w14:paraId="4F437109" w14:textId="77777777" w:rsidTr="002F2347">
        <w:tc>
          <w:tcPr>
            <w:tcW w:w="3325" w:type="dxa"/>
          </w:tcPr>
          <w:p w14:paraId="489DAA9F" w14:textId="77777777" w:rsidR="00457BC9" w:rsidRPr="00555931" w:rsidRDefault="00457BC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Total squared curvature (t5)</w:t>
            </w:r>
          </w:p>
        </w:tc>
        <w:tc>
          <w:tcPr>
            <w:tcW w:w="1260" w:type="dxa"/>
          </w:tcPr>
          <w:p w14:paraId="63A76077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60" w:type="dxa"/>
          </w:tcPr>
          <w:p w14:paraId="272C92BE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170" w:type="dxa"/>
          </w:tcPr>
          <w:p w14:paraId="740650DF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1.28E-1</w:t>
            </w:r>
          </w:p>
        </w:tc>
        <w:tc>
          <w:tcPr>
            <w:tcW w:w="2345" w:type="dxa"/>
          </w:tcPr>
          <w:p w14:paraId="315970A6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457BC9" w:rsidRPr="00555931" w14:paraId="0C5763F1" w14:textId="77777777" w:rsidTr="002F2347">
        <w:tc>
          <w:tcPr>
            <w:tcW w:w="3325" w:type="dxa"/>
          </w:tcPr>
          <w:p w14:paraId="69545337" w14:textId="77777777" w:rsidR="00457BC9" w:rsidRPr="00555931" w:rsidRDefault="00457BC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Scale 3 fractal (f3)</w:t>
            </w:r>
          </w:p>
        </w:tc>
        <w:tc>
          <w:tcPr>
            <w:tcW w:w="1260" w:type="dxa"/>
          </w:tcPr>
          <w:p w14:paraId="630942DD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i/>
                <w:sz w:val="18"/>
                <w:szCs w:val="18"/>
              </w:rPr>
              <w:t>1.61</w:t>
            </w:r>
          </w:p>
        </w:tc>
        <w:tc>
          <w:tcPr>
            <w:tcW w:w="1260" w:type="dxa"/>
          </w:tcPr>
          <w:p w14:paraId="755708F9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i/>
                <w:sz w:val="18"/>
                <w:szCs w:val="18"/>
              </w:rPr>
              <w:t>1.61</w:t>
            </w:r>
          </w:p>
        </w:tc>
        <w:tc>
          <w:tcPr>
            <w:tcW w:w="1170" w:type="dxa"/>
          </w:tcPr>
          <w:p w14:paraId="27003FDB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1.96E-3</w:t>
            </w:r>
          </w:p>
        </w:tc>
        <w:tc>
          <w:tcPr>
            <w:tcW w:w="2345" w:type="dxa"/>
          </w:tcPr>
          <w:p w14:paraId="4F9E70BA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~0</w:t>
            </w:r>
          </w:p>
        </w:tc>
      </w:tr>
      <w:tr w:rsidR="00457BC9" w:rsidRPr="00555931" w14:paraId="3CA3D83A" w14:textId="77777777" w:rsidTr="002F2347">
        <w:tc>
          <w:tcPr>
            <w:tcW w:w="3325" w:type="dxa"/>
          </w:tcPr>
          <w:p w14:paraId="0FA1DC43" w14:textId="77777777" w:rsidR="00457BC9" w:rsidRPr="00555931" w:rsidRDefault="00457BC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Total curvature normalized (t11)</w:t>
            </w:r>
          </w:p>
        </w:tc>
        <w:tc>
          <w:tcPr>
            <w:tcW w:w="1260" w:type="dxa"/>
          </w:tcPr>
          <w:p w14:paraId="4F8BA34C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6.84E-3</w:t>
            </w:r>
          </w:p>
        </w:tc>
        <w:tc>
          <w:tcPr>
            <w:tcW w:w="1260" w:type="dxa"/>
          </w:tcPr>
          <w:p w14:paraId="3B0473D9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5.34E-3</w:t>
            </w:r>
          </w:p>
        </w:tc>
        <w:tc>
          <w:tcPr>
            <w:tcW w:w="1170" w:type="dxa"/>
          </w:tcPr>
          <w:p w14:paraId="34DD327C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5.99E-4</w:t>
            </w:r>
          </w:p>
        </w:tc>
        <w:tc>
          <w:tcPr>
            <w:tcW w:w="2345" w:type="dxa"/>
          </w:tcPr>
          <w:p w14:paraId="24E6930B" w14:textId="77777777" w:rsidR="00457BC9" w:rsidRPr="00555931" w:rsidRDefault="00457BC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8.8</w:t>
            </w:r>
          </w:p>
        </w:tc>
      </w:tr>
      <w:tr w:rsidR="00457BC9" w:rsidRPr="00555931" w14:paraId="7E5AB56D" w14:textId="77777777" w:rsidTr="002F2347">
        <w:tc>
          <w:tcPr>
            <w:tcW w:w="3325" w:type="dxa"/>
          </w:tcPr>
          <w:p w14:paraId="74AAEAA1" w14:textId="77777777" w:rsidR="00457BC9" w:rsidRPr="00555931" w:rsidRDefault="00457BC9" w:rsidP="002F2347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Ratio for arc length (t15)</w:t>
            </w:r>
          </w:p>
        </w:tc>
        <w:tc>
          <w:tcPr>
            <w:tcW w:w="1260" w:type="dxa"/>
          </w:tcPr>
          <w:p w14:paraId="5BF82037" w14:textId="77777777" w:rsidR="00457BC9" w:rsidRPr="00555931" w:rsidRDefault="00457BC9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9.65E-1</w:t>
            </w:r>
          </w:p>
        </w:tc>
        <w:tc>
          <w:tcPr>
            <w:tcW w:w="1260" w:type="dxa"/>
          </w:tcPr>
          <w:p w14:paraId="58F8D664" w14:textId="77777777" w:rsidR="00457BC9" w:rsidRPr="00555931" w:rsidRDefault="00457BC9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9.64E-1</w:t>
            </w:r>
          </w:p>
        </w:tc>
        <w:tc>
          <w:tcPr>
            <w:tcW w:w="1170" w:type="dxa"/>
          </w:tcPr>
          <w:p w14:paraId="5D459032" w14:textId="77777777" w:rsidR="00457BC9" w:rsidRPr="00555931" w:rsidRDefault="00457BC9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-7.60E-5</w:t>
            </w:r>
          </w:p>
        </w:tc>
        <w:tc>
          <w:tcPr>
            <w:tcW w:w="2345" w:type="dxa"/>
          </w:tcPr>
          <w:p w14:paraId="50B9AE26" w14:textId="77777777" w:rsidR="00457BC9" w:rsidRPr="00555931" w:rsidRDefault="00457BC9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5931">
              <w:rPr>
                <w:rFonts w:ascii="Times New Roman" w:hAnsi="Times New Roman" w:cs="Times New Roman"/>
                <w:sz w:val="18"/>
                <w:szCs w:val="18"/>
              </w:rPr>
              <w:t>~0</w:t>
            </w:r>
          </w:p>
        </w:tc>
      </w:tr>
    </w:tbl>
    <w:p w14:paraId="78EF1DB1" w14:textId="2F2BAA44" w:rsidR="00457BC9" w:rsidRPr="00555931" w:rsidRDefault="00457BC9" w:rsidP="00555931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555931">
        <w:rPr>
          <w:rFonts w:ascii="Times New Roman" w:hAnsi="Times New Roman" w:cs="Times New Roman"/>
          <w:sz w:val="18"/>
          <w:szCs w:val="18"/>
        </w:rPr>
        <w:t xml:space="preserve">The same traits as in </w:t>
      </w:r>
      <w:r w:rsidR="009738B6">
        <w:rPr>
          <w:rFonts w:ascii="Times New Roman" w:hAnsi="Times New Roman" w:cs="Times New Roman"/>
          <w:sz w:val="18"/>
          <w:szCs w:val="18"/>
        </w:rPr>
        <w:t>S1</w:t>
      </w:r>
      <w:r w:rsidRPr="00555931">
        <w:rPr>
          <w:rFonts w:ascii="Times New Roman" w:hAnsi="Times New Roman" w:cs="Times New Roman"/>
          <w:sz w:val="18"/>
          <w:szCs w:val="18"/>
        </w:rPr>
        <w:t xml:space="preserve"> Table</w:t>
      </w:r>
      <w:bookmarkStart w:id="0" w:name="_GoBack"/>
      <w:bookmarkEnd w:id="0"/>
      <w:r w:rsidRPr="00555931">
        <w:rPr>
          <w:rFonts w:ascii="Times New Roman" w:hAnsi="Times New Roman" w:cs="Times New Roman"/>
          <w:sz w:val="18"/>
          <w:szCs w:val="18"/>
        </w:rPr>
        <w:t>, but for age range 59 to 84.  (The values in italic: the change goes beyond the second decimal.)</w:t>
      </w:r>
    </w:p>
    <w:p w14:paraId="1D9913EC" w14:textId="77777777" w:rsidR="000F70DC" w:rsidRPr="00555931" w:rsidRDefault="000F70DC">
      <w:pPr>
        <w:rPr>
          <w:sz w:val="18"/>
          <w:szCs w:val="18"/>
        </w:rPr>
      </w:pPr>
    </w:p>
    <w:sectPr w:rsidR="000F70DC" w:rsidRPr="00555931" w:rsidSect="00036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C9"/>
    <w:rsid w:val="00023E5E"/>
    <w:rsid w:val="000368F2"/>
    <w:rsid w:val="00040D80"/>
    <w:rsid w:val="000459B3"/>
    <w:rsid w:val="0008141B"/>
    <w:rsid w:val="000960A8"/>
    <w:rsid w:val="000A3259"/>
    <w:rsid w:val="000B1ED3"/>
    <w:rsid w:val="000D155F"/>
    <w:rsid w:val="000F70DC"/>
    <w:rsid w:val="00106FE4"/>
    <w:rsid w:val="00121EC4"/>
    <w:rsid w:val="0012245D"/>
    <w:rsid w:val="0014128E"/>
    <w:rsid w:val="0014177A"/>
    <w:rsid w:val="001435E7"/>
    <w:rsid w:val="00144EA3"/>
    <w:rsid w:val="0017728B"/>
    <w:rsid w:val="001C147A"/>
    <w:rsid w:val="001D2E43"/>
    <w:rsid w:val="001F48F1"/>
    <w:rsid w:val="00216836"/>
    <w:rsid w:val="00217987"/>
    <w:rsid w:val="0024635A"/>
    <w:rsid w:val="00265508"/>
    <w:rsid w:val="002811B9"/>
    <w:rsid w:val="002C0C4C"/>
    <w:rsid w:val="002E2FFA"/>
    <w:rsid w:val="002F185C"/>
    <w:rsid w:val="00322744"/>
    <w:rsid w:val="003456BE"/>
    <w:rsid w:val="00346A59"/>
    <w:rsid w:val="00387731"/>
    <w:rsid w:val="003A7277"/>
    <w:rsid w:val="003A7498"/>
    <w:rsid w:val="003B4D00"/>
    <w:rsid w:val="003D6498"/>
    <w:rsid w:val="003E4FF5"/>
    <w:rsid w:val="0040557D"/>
    <w:rsid w:val="00424357"/>
    <w:rsid w:val="0043788D"/>
    <w:rsid w:val="0045554E"/>
    <w:rsid w:val="00457BC9"/>
    <w:rsid w:val="004760FC"/>
    <w:rsid w:val="004869C4"/>
    <w:rsid w:val="004E788C"/>
    <w:rsid w:val="004F2358"/>
    <w:rsid w:val="00507D7E"/>
    <w:rsid w:val="00521947"/>
    <w:rsid w:val="00522CA2"/>
    <w:rsid w:val="005500C8"/>
    <w:rsid w:val="00552E04"/>
    <w:rsid w:val="00554EA0"/>
    <w:rsid w:val="00555931"/>
    <w:rsid w:val="0055654C"/>
    <w:rsid w:val="00560AF0"/>
    <w:rsid w:val="005760B5"/>
    <w:rsid w:val="005916D6"/>
    <w:rsid w:val="005E16C7"/>
    <w:rsid w:val="005F049A"/>
    <w:rsid w:val="00605842"/>
    <w:rsid w:val="00616A63"/>
    <w:rsid w:val="00621A4D"/>
    <w:rsid w:val="00662058"/>
    <w:rsid w:val="00673FB7"/>
    <w:rsid w:val="00691A6C"/>
    <w:rsid w:val="006A01BA"/>
    <w:rsid w:val="006A063D"/>
    <w:rsid w:val="006B4A45"/>
    <w:rsid w:val="006D3C4E"/>
    <w:rsid w:val="0070025C"/>
    <w:rsid w:val="00704863"/>
    <w:rsid w:val="00723D66"/>
    <w:rsid w:val="00723EA7"/>
    <w:rsid w:val="00733490"/>
    <w:rsid w:val="00772A4A"/>
    <w:rsid w:val="007732E5"/>
    <w:rsid w:val="007C6BEA"/>
    <w:rsid w:val="007E545B"/>
    <w:rsid w:val="008034EC"/>
    <w:rsid w:val="00803ED8"/>
    <w:rsid w:val="00812B47"/>
    <w:rsid w:val="00833024"/>
    <w:rsid w:val="008415B6"/>
    <w:rsid w:val="008A0971"/>
    <w:rsid w:val="008A2C0F"/>
    <w:rsid w:val="008A5FD9"/>
    <w:rsid w:val="008B17DF"/>
    <w:rsid w:val="008B5D1D"/>
    <w:rsid w:val="008C71C1"/>
    <w:rsid w:val="008D3B21"/>
    <w:rsid w:val="008D63F7"/>
    <w:rsid w:val="008E38A2"/>
    <w:rsid w:val="008F5F8B"/>
    <w:rsid w:val="00903FD8"/>
    <w:rsid w:val="0091174B"/>
    <w:rsid w:val="00912468"/>
    <w:rsid w:val="00945196"/>
    <w:rsid w:val="009738B6"/>
    <w:rsid w:val="00990418"/>
    <w:rsid w:val="00A03E19"/>
    <w:rsid w:val="00A34B32"/>
    <w:rsid w:val="00A47849"/>
    <w:rsid w:val="00A61EA4"/>
    <w:rsid w:val="00A908E1"/>
    <w:rsid w:val="00AB2F4A"/>
    <w:rsid w:val="00AC5DCD"/>
    <w:rsid w:val="00B06ADC"/>
    <w:rsid w:val="00B83388"/>
    <w:rsid w:val="00B92E28"/>
    <w:rsid w:val="00BE0B45"/>
    <w:rsid w:val="00C039B4"/>
    <w:rsid w:val="00C120C4"/>
    <w:rsid w:val="00C3229F"/>
    <w:rsid w:val="00CB3E25"/>
    <w:rsid w:val="00CD06B7"/>
    <w:rsid w:val="00CD25D0"/>
    <w:rsid w:val="00CE66A6"/>
    <w:rsid w:val="00D034B5"/>
    <w:rsid w:val="00D13FC8"/>
    <w:rsid w:val="00D213C1"/>
    <w:rsid w:val="00D45121"/>
    <w:rsid w:val="00D55C0B"/>
    <w:rsid w:val="00D57D47"/>
    <w:rsid w:val="00D61DEE"/>
    <w:rsid w:val="00D81900"/>
    <w:rsid w:val="00D81E7A"/>
    <w:rsid w:val="00DA1746"/>
    <w:rsid w:val="00E3138B"/>
    <w:rsid w:val="00E67333"/>
    <w:rsid w:val="00EA5843"/>
    <w:rsid w:val="00EE177D"/>
    <w:rsid w:val="00EE3EE4"/>
    <w:rsid w:val="00F0279E"/>
    <w:rsid w:val="00F1622A"/>
    <w:rsid w:val="00F32907"/>
    <w:rsid w:val="00F67DF9"/>
    <w:rsid w:val="00F74E78"/>
    <w:rsid w:val="00F77F12"/>
    <w:rsid w:val="00F80C5F"/>
    <w:rsid w:val="00F874A8"/>
    <w:rsid w:val="00F93264"/>
    <w:rsid w:val="00FA5CF3"/>
    <w:rsid w:val="00FA6B67"/>
    <w:rsid w:val="00FA7584"/>
    <w:rsid w:val="00FB1CE3"/>
    <w:rsid w:val="00FC2E8D"/>
    <w:rsid w:val="00FD29D8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66B0C"/>
  <w14:defaultImageDpi w14:val="32767"/>
  <w15:chartTrackingRefBased/>
  <w15:docId w15:val="{8938B234-F316-9B4D-B82C-665615E8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7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BC9"/>
    <w:tblPr>
      <w:tblBorders>
        <w:top w:val="single" w:sz="6" w:space="0" w:color="000000" w:themeColor="text1"/>
        <w:bottom w:val="single" w:sz="6" w:space="0" w:color="000000" w:themeColor="text1"/>
        <w:insideH w:val="single" w:sz="6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ikita (NIH/NIA/IRP) [V]</dc:creator>
  <cp:keywords/>
  <dc:description/>
  <cp:lastModifiedBy>Orlov, Nikita (NIH/NIA/IRP) [V]</cp:lastModifiedBy>
  <cp:revision>3</cp:revision>
  <cp:lastPrinted>2019-02-27T17:31:00Z</cp:lastPrinted>
  <dcterms:created xsi:type="dcterms:W3CDTF">2018-11-24T18:14:00Z</dcterms:created>
  <dcterms:modified xsi:type="dcterms:W3CDTF">2019-02-27T17:31:00Z</dcterms:modified>
</cp:coreProperties>
</file>